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0.11.0 -->
  <w:body>
    <w:p w:rsidR="00721BB9" w:rsidP="00D04FB8" w14:paraId="364923A9" w14:textId="0E3733A2">
      <w:pPr>
        <w:spacing w:after="0"/>
        <w:jc w:val="center"/>
        <w:rPr>
          <w:b/>
        </w:rPr>
      </w:pPr>
      <w:r w:rsidRPr="00721BB9">
        <w:rPr>
          <w:b/>
        </w:rPr>
        <w:t>Interview Guide</w:t>
      </w:r>
    </w:p>
    <w:p w:rsidR="00721BB9" w:rsidP="00D04FB8" w14:paraId="2EE9D6F9" w14:textId="77777777">
      <w:pPr>
        <w:pStyle w:val="ListParagraph"/>
        <w:numPr>
          <w:ilvl w:val="0"/>
          <w:numId w:val="1"/>
        </w:numPr>
        <w:spacing w:after="0"/>
      </w:pPr>
      <w:r>
        <w:t>Do you have a</w:t>
      </w:r>
      <w:r>
        <w:t xml:space="preserve"> usual bedtime routine</w:t>
      </w:r>
      <w:r w:rsidR="002E775F">
        <w:t>?</w:t>
      </w:r>
    </w:p>
    <w:p w:rsidR="002E399D" w:rsidP="00D04FB8" w14:paraId="08472852" w14:textId="73604F21">
      <w:pPr>
        <w:pStyle w:val="ListParagraph"/>
        <w:numPr>
          <w:ilvl w:val="1"/>
          <w:numId w:val="1"/>
        </w:numPr>
        <w:spacing w:after="0"/>
      </w:pPr>
      <w:r>
        <w:t>[prompt] for example, clean your face, read, meditate, watch TV</w:t>
      </w:r>
    </w:p>
    <w:p w:rsidR="002F7430" w:rsidP="00D04FB8" w14:paraId="5BE8DA5C" w14:textId="4A0897B3">
      <w:pPr>
        <w:pStyle w:val="ListParagraph"/>
        <w:numPr>
          <w:ilvl w:val="1"/>
          <w:numId w:val="1"/>
        </w:numPr>
        <w:spacing w:after="0"/>
      </w:pPr>
      <w:r>
        <w:t>If so, what is it like</w:t>
      </w:r>
      <w:r w:rsidR="002E399D">
        <w:t xml:space="preserve"> and how long is it</w:t>
      </w:r>
      <w:r>
        <w:t>?</w:t>
      </w:r>
    </w:p>
    <w:p w:rsidR="002F7430" w:rsidP="00D04FB8" w14:paraId="0F0DD557" w14:textId="77777777">
      <w:pPr>
        <w:pStyle w:val="ListParagraph"/>
        <w:numPr>
          <w:ilvl w:val="1"/>
          <w:numId w:val="1"/>
        </w:numPr>
        <w:spacing w:after="0"/>
      </w:pPr>
      <w:r>
        <w:t>If not, what prevents you from having a usual bedtime routine?</w:t>
      </w:r>
    </w:p>
    <w:p w:rsidR="002E399D" w:rsidP="00D04FB8" w14:paraId="09F4C785" w14:textId="4525979B">
      <w:pPr>
        <w:pStyle w:val="ListParagraph"/>
        <w:numPr>
          <w:ilvl w:val="0"/>
          <w:numId w:val="1"/>
        </w:numPr>
        <w:spacing w:after="0"/>
      </w:pPr>
      <w:r>
        <w:t>What are some activities that</w:t>
      </w:r>
      <w:r>
        <w:t xml:space="preserve"> help you fall asleep and stay asleep?</w:t>
      </w:r>
    </w:p>
    <w:p w:rsidR="002E399D" w:rsidP="00D04FB8" w14:paraId="0E96EC75" w14:textId="77777777">
      <w:pPr>
        <w:pStyle w:val="ListParagraph"/>
        <w:numPr>
          <w:ilvl w:val="1"/>
          <w:numId w:val="1"/>
        </w:numPr>
        <w:spacing w:after="0"/>
      </w:pPr>
      <w:r>
        <w:t>[prompt] for example: bath, readin</w:t>
      </w:r>
      <w:bookmarkStart w:id="0" w:name="_GoBack"/>
      <w:bookmarkEnd w:id="0"/>
      <w:r>
        <w:t>g, meditation, cold room</w:t>
      </w:r>
    </w:p>
    <w:p w:rsidR="002E399D" w:rsidP="00D04FB8" w14:paraId="4EFA0A00" w14:textId="3E19DAA6">
      <w:pPr>
        <w:pStyle w:val="ListParagraph"/>
        <w:numPr>
          <w:ilvl w:val="0"/>
          <w:numId w:val="1"/>
        </w:numPr>
        <w:spacing w:after="0"/>
      </w:pPr>
      <w:r>
        <w:t>What you do you think could help you sleep better?</w:t>
      </w:r>
    </w:p>
    <w:p w:rsidR="00FC7F70" w:rsidP="00D04FB8" w14:paraId="107BCFA7" w14:textId="4E35EB40">
      <w:pPr>
        <w:pStyle w:val="ListParagraph"/>
        <w:numPr>
          <w:ilvl w:val="1"/>
          <w:numId w:val="1"/>
        </w:numPr>
        <w:spacing w:after="0"/>
      </w:pPr>
      <w:r>
        <w:t>[probe] tell me more about what might help you sleep better</w:t>
      </w:r>
    </w:p>
    <w:p w:rsidR="00721BB9" w:rsidP="00D04FB8" w14:paraId="20BE1CE2" w14:textId="397A0028">
      <w:pPr>
        <w:pStyle w:val="ListParagraph"/>
        <w:numPr>
          <w:ilvl w:val="0"/>
          <w:numId w:val="1"/>
        </w:numPr>
        <w:spacing w:after="0"/>
      </w:pPr>
      <w:r>
        <w:t>Do you</w:t>
      </w:r>
      <w:r w:rsidR="00B26C79">
        <w:t xml:space="preserve"> have a usual bedtime </w:t>
      </w:r>
      <w:r w:rsidR="002F7430">
        <w:t xml:space="preserve">within </w:t>
      </w:r>
      <w:r w:rsidR="00B26C79">
        <w:t>an</w:t>
      </w:r>
      <w:r w:rsidR="002F7430">
        <w:t xml:space="preserve"> hour every night</w:t>
      </w:r>
      <w:r>
        <w:t>?</w:t>
      </w:r>
    </w:p>
    <w:p w:rsidR="00B26C79" w:rsidP="00D04FB8" w14:paraId="4A6DDB7E" w14:textId="61416D84">
      <w:pPr>
        <w:pStyle w:val="ListParagraph"/>
        <w:numPr>
          <w:ilvl w:val="1"/>
          <w:numId w:val="1"/>
        </w:numPr>
        <w:spacing w:after="0"/>
      </w:pPr>
      <w:r>
        <w:t>[prompt] for example: every night you fall asleep between 10PM and 11PM</w:t>
      </w:r>
    </w:p>
    <w:p w:rsidR="002E399D" w:rsidP="00D04FB8" w14:paraId="18F94A43" w14:textId="1864D29B">
      <w:pPr>
        <w:pStyle w:val="ListParagraph"/>
        <w:numPr>
          <w:ilvl w:val="1"/>
          <w:numId w:val="1"/>
        </w:numPr>
        <w:spacing w:after="0"/>
      </w:pPr>
      <w:r>
        <w:t>If so, what is the 1-hour timeframe you usually go to bed?</w:t>
      </w:r>
    </w:p>
    <w:p w:rsidR="00FC7F70" w:rsidP="00D04FB8" w14:paraId="14A0CA70" w14:textId="77777777">
      <w:pPr>
        <w:pStyle w:val="ListParagraph"/>
        <w:numPr>
          <w:ilvl w:val="1"/>
          <w:numId w:val="1"/>
        </w:numPr>
        <w:spacing w:after="0"/>
      </w:pPr>
      <w:r>
        <w:t xml:space="preserve">If not, </w:t>
      </w:r>
    </w:p>
    <w:p w:rsidR="00FC7F70" w:rsidP="00D04FB8" w14:paraId="67C73CD5" w14:textId="77777777">
      <w:pPr>
        <w:pStyle w:val="ListParagraph"/>
        <w:numPr>
          <w:ilvl w:val="2"/>
          <w:numId w:val="1"/>
        </w:numPr>
        <w:spacing w:after="0"/>
      </w:pPr>
      <w:r>
        <w:t>If you were asked to go to sleep around the same time every night, do you think this would be possible?</w:t>
      </w:r>
    </w:p>
    <w:p w:rsidR="002F7430" w:rsidP="00D04FB8" w14:paraId="5D940E1C" w14:textId="79001E8C">
      <w:pPr>
        <w:pStyle w:val="ListParagraph"/>
        <w:numPr>
          <w:ilvl w:val="2"/>
          <w:numId w:val="1"/>
        </w:numPr>
        <w:spacing w:after="0"/>
      </w:pPr>
      <w:r>
        <w:t>what are some reasons your bedtime might differ from night to night?</w:t>
      </w:r>
    </w:p>
    <w:p w:rsidR="00721BB9" w:rsidP="00D04FB8" w14:paraId="0C570BF2" w14:textId="76B17603">
      <w:pPr>
        <w:pStyle w:val="ListParagraph"/>
        <w:numPr>
          <w:ilvl w:val="0"/>
          <w:numId w:val="1"/>
        </w:numPr>
        <w:spacing w:after="0"/>
      </w:pPr>
      <w:r>
        <w:t>Are you able to fall asleep easily once you are in bed?</w:t>
      </w:r>
    </w:p>
    <w:p w:rsidR="00673F6C" w:rsidP="00D04FB8" w14:paraId="2B2D76B1" w14:textId="46B08851">
      <w:pPr>
        <w:pStyle w:val="ListParagraph"/>
        <w:numPr>
          <w:ilvl w:val="1"/>
          <w:numId w:val="1"/>
        </w:numPr>
        <w:spacing w:after="0"/>
      </w:pPr>
      <w:r>
        <w:t>[prompt] for example, do you fall asleep within 20 minutes of getting into bed?</w:t>
      </w:r>
    </w:p>
    <w:p w:rsidR="002E399D" w:rsidP="00721BB9" w14:paraId="7D6A608A" w14:textId="76FA2AD2">
      <w:pPr>
        <w:pStyle w:val="ListParagraph"/>
        <w:numPr>
          <w:ilvl w:val="1"/>
          <w:numId w:val="1"/>
        </w:numPr>
      </w:pPr>
      <w:r>
        <w:t>If so, what does fall asleep easily mean to you?</w:t>
      </w:r>
    </w:p>
    <w:p w:rsidR="002F7430" w:rsidP="00721BB9" w14:paraId="027205D4" w14:textId="110941C9">
      <w:pPr>
        <w:pStyle w:val="ListParagraph"/>
        <w:numPr>
          <w:ilvl w:val="1"/>
          <w:numId w:val="1"/>
        </w:numPr>
      </w:pPr>
      <w:r>
        <w:t>If not, what pre</w:t>
      </w:r>
      <w:r>
        <w:t xml:space="preserve">vents you from falling asleep? </w:t>
      </w:r>
    </w:p>
    <w:p w:rsidR="00721BB9" w:rsidP="00D04FB8" w14:paraId="6B56515B" w14:textId="6EF03024">
      <w:pPr>
        <w:pStyle w:val="ListParagraph"/>
        <w:numPr>
          <w:ilvl w:val="2"/>
          <w:numId w:val="1"/>
        </w:numPr>
      </w:pPr>
      <w:r>
        <w:t>[prompt] for example, are you kept up at night by factors such as</w:t>
      </w:r>
      <w:r>
        <w:t xml:space="preserve"> stress, noise, light, disturbances from other people in the home, work etc.</w:t>
      </w:r>
    </w:p>
    <w:p w:rsidR="00721BB9" w:rsidP="00721BB9" w14:paraId="697C0ADE" w14:textId="77777777">
      <w:pPr>
        <w:pStyle w:val="ListParagraph"/>
        <w:numPr>
          <w:ilvl w:val="0"/>
          <w:numId w:val="1"/>
        </w:numPr>
      </w:pPr>
      <w:r>
        <w:t xml:space="preserve">Do you get woken from sleep </w:t>
      </w:r>
      <w:r w:rsidR="002F7430">
        <w:t>more than once per night</w:t>
      </w:r>
      <w:r>
        <w:t xml:space="preserve">? </w:t>
      </w:r>
    </w:p>
    <w:p w:rsidR="002F7430" w:rsidP="00721BB9" w14:paraId="56B9CC53" w14:textId="77777777">
      <w:pPr>
        <w:pStyle w:val="ListParagraph"/>
        <w:numPr>
          <w:ilvl w:val="1"/>
          <w:numId w:val="1"/>
        </w:numPr>
      </w:pPr>
      <w:r>
        <w:t>If so, what wakes you up from sleep</w:t>
      </w:r>
      <w:r>
        <w:t>?</w:t>
      </w:r>
    </w:p>
    <w:p w:rsidR="00721BB9" w:rsidP="00D04FB8" w14:paraId="30E078A6" w14:textId="77777777">
      <w:pPr>
        <w:pStyle w:val="ListParagraph"/>
        <w:numPr>
          <w:ilvl w:val="2"/>
          <w:numId w:val="1"/>
        </w:numPr>
      </w:pPr>
      <w:r>
        <w:t>[prompt] for example do you get woken up by</w:t>
      </w:r>
      <w:r>
        <w:t xml:space="preserve"> child disturbance, disturbance by others in the home, light, noise, stress,</w:t>
      </w:r>
      <w:r>
        <w:t xml:space="preserve"> temperature, other discomforts?</w:t>
      </w:r>
    </w:p>
    <w:p w:rsidR="00B26C79" w:rsidP="00D04FB8" w14:paraId="01C94C7E" w14:textId="0F73B8E3">
      <w:pPr>
        <w:pStyle w:val="ListParagraph"/>
        <w:numPr>
          <w:ilvl w:val="3"/>
          <w:numId w:val="1"/>
        </w:numPr>
      </w:pPr>
      <w:r>
        <w:t>[probe] tell me more about these disturbances- how often do they occur?</w:t>
      </w:r>
    </w:p>
    <w:p w:rsidR="002E399D" w:rsidP="00D04FB8" w14:paraId="172FA83F" w14:textId="16B9B708">
      <w:pPr>
        <w:pStyle w:val="ListParagraph"/>
        <w:numPr>
          <w:ilvl w:val="3"/>
          <w:numId w:val="1"/>
        </w:numPr>
      </w:pPr>
      <w:r>
        <w:t>[probe] if woken up by your child [children]: how many children do you have and how old are they?</w:t>
      </w:r>
    </w:p>
    <w:p w:rsidR="002E399D" w:rsidP="00721BB9" w14:paraId="6485F68A" w14:textId="51DD85EA">
      <w:pPr>
        <w:pStyle w:val="ListParagraph"/>
        <w:numPr>
          <w:ilvl w:val="0"/>
          <w:numId w:val="1"/>
        </w:numPr>
      </w:pPr>
      <w:r>
        <w:t>How was your experience with the Oura ring?</w:t>
      </w:r>
    </w:p>
    <w:p w:rsidR="001A7896" w:rsidP="00D04FB8" w14:paraId="241BFCDC" w14:textId="4501C79B">
      <w:pPr>
        <w:pStyle w:val="ListParagraph"/>
        <w:numPr>
          <w:ilvl w:val="1"/>
          <w:numId w:val="1"/>
        </w:numPr>
      </w:pPr>
      <w:r>
        <w:t xml:space="preserve">[probe] </w:t>
      </w:r>
      <w:r>
        <w:t xml:space="preserve">Did tracking your sleep with the Oura ring change your sleep habits? </w:t>
      </w:r>
    </w:p>
    <w:p w:rsidR="00BF4850" w:rsidP="00D04FB8" w14:paraId="60C04482" w14:textId="6DAF6294">
      <w:pPr>
        <w:pStyle w:val="ListParagraph"/>
        <w:numPr>
          <w:ilvl w:val="2"/>
          <w:numId w:val="1"/>
        </w:numPr>
      </w:pPr>
      <w:r>
        <w:t>If so, how did it change your habits?</w:t>
      </w:r>
    </w:p>
    <w:p w:rsidR="001A7896" w:rsidP="00D04FB8" w14:paraId="4B111F18" w14:textId="70536704">
      <w:pPr>
        <w:pStyle w:val="ListParagraph"/>
        <w:numPr>
          <w:ilvl w:val="1"/>
          <w:numId w:val="1"/>
        </w:numPr>
      </w:pPr>
      <w:r>
        <w:t xml:space="preserve">[probe] </w:t>
      </w:r>
      <w:r w:rsidR="00673F6C">
        <w:t>Did the information on the Oura app make a difference to your sleep?</w:t>
      </w:r>
    </w:p>
    <w:p w:rsidR="00FC7F70" w:rsidP="00865938" w14:paraId="6AF63E31" w14:textId="77777777">
      <w:pPr>
        <w:pStyle w:val="ListParagraph"/>
        <w:numPr>
          <w:ilvl w:val="2"/>
          <w:numId w:val="1"/>
        </w:numPr>
      </w:pPr>
      <w:r>
        <w:t>If so</w:t>
      </w:r>
    </w:p>
    <w:p w:rsidR="00FC7F70" w:rsidP="00D04FB8" w14:paraId="460D564B" w14:textId="7C65BC33">
      <w:pPr>
        <w:pStyle w:val="ListParagraph"/>
        <w:numPr>
          <w:ilvl w:val="3"/>
          <w:numId w:val="1"/>
        </w:numPr>
      </w:pPr>
      <w:r>
        <w:t>what information was most helpful?</w:t>
      </w:r>
    </w:p>
    <w:p w:rsidR="001A7896" w:rsidP="00D04FB8" w14:paraId="6AE2BCD3" w14:textId="0F3F7594">
      <w:pPr>
        <w:pStyle w:val="ListParagraph"/>
        <w:numPr>
          <w:ilvl w:val="3"/>
          <w:numId w:val="1"/>
        </w:numPr>
      </w:pPr>
      <w:r>
        <w:t xml:space="preserve">how did knowledge about your sleep </w:t>
      </w:r>
      <w:r w:rsidR="00FC7F70">
        <w:t>influence your</w:t>
      </w:r>
      <w:r>
        <w:t xml:space="preserve"> thinking </w:t>
      </w:r>
      <w:r w:rsidR="00FC7F70">
        <w:t>and/</w:t>
      </w:r>
      <w:r>
        <w:t>or behavior?</w:t>
      </w:r>
    </w:p>
    <w:p w:rsidR="00FC7F70" w:rsidP="00D04FB8" w14:paraId="4DEA65B1" w14:textId="108E6744">
      <w:pPr>
        <w:pStyle w:val="ListParagraph"/>
        <w:numPr>
          <w:ilvl w:val="0"/>
          <w:numId w:val="1"/>
        </w:numPr>
        <w:tabs>
          <w:tab w:val="left" w:pos="720"/>
        </w:tabs>
        <w:ind w:left="720"/>
      </w:pPr>
      <w:r>
        <w:t xml:space="preserve">If I were interested in testing a sleep </w:t>
      </w:r>
      <w:r w:rsidR="00673F6C">
        <w:t xml:space="preserve">program </w:t>
      </w:r>
      <w:r>
        <w:t>to try to improve your sleep, what do you think would be helpful to include?</w:t>
      </w:r>
    </w:p>
    <w:p w:rsidR="001A7896" w:rsidP="00D04FB8" w14:paraId="233CC2EF" w14:textId="60F1D309">
      <w:pPr>
        <w:pStyle w:val="ListParagraph"/>
        <w:numPr>
          <w:ilvl w:val="1"/>
          <w:numId w:val="1"/>
        </w:numPr>
        <w:ind w:left="1440"/>
      </w:pPr>
      <w:r>
        <w:t>[prompt] w</w:t>
      </w:r>
      <w:r>
        <w:t>ould access to information about your daily sleep with feedback be helpful?</w:t>
      </w:r>
    </w:p>
    <w:p w:rsidR="00324DFF" w:rsidP="00D04FB8" w14:paraId="6D0F1620" w14:textId="5809A057">
      <w:pPr>
        <w:pStyle w:val="ListParagraph"/>
        <w:numPr>
          <w:ilvl w:val="2"/>
          <w:numId w:val="1"/>
        </w:numPr>
      </w:pPr>
      <w:r>
        <w:t>[prompt] for example,</w:t>
      </w:r>
      <w:r w:rsidR="00FC7F70">
        <w:t xml:space="preserve"> wearing </w:t>
      </w:r>
      <w:r>
        <w:t xml:space="preserve">the </w:t>
      </w:r>
      <w:r>
        <w:t>Oura</w:t>
      </w:r>
      <w:r>
        <w:t xml:space="preserve"> </w:t>
      </w:r>
      <w:r w:rsidR="00FC7F70">
        <w:t xml:space="preserve">ring </w:t>
      </w:r>
      <w:r w:rsidR="00B26C79">
        <w:t xml:space="preserve">that </w:t>
      </w:r>
      <w:r>
        <w:t>tells you how well you slept</w:t>
      </w:r>
    </w:p>
    <w:p w:rsidR="002E775F" w:rsidP="00FC7F70" w14:paraId="76D0B884" w14:textId="65A9A0CD">
      <w:pPr>
        <w:pStyle w:val="ListParagraph"/>
        <w:numPr>
          <w:ilvl w:val="1"/>
          <w:numId w:val="1"/>
        </w:numPr>
      </w:pPr>
      <w:r>
        <w:t>[prompt] w</w:t>
      </w:r>
      <w:r>
        <w:t xml:space="preserve">ould it be helpful to receive text messages with </w:t>
      </w:r>
      <w:r>
        <w:t xml:space="preserve">tips </w:t>
      </w:r>
      <w:r>
        <w:t>on how you could improve your sleep?</w:t>
      </w:r>
    </w:p>
    <w:p w:rsidR="00B26C79" w:rsidP="00B26C79" w14:paraId="5FF1B0A2" w14:textId="0B72B592">
      <w:pPr>
        <w:pStyle w:val="ListParagraph"/>
        <w:numPr>
          <w:ilvl w:val="2"/>
          <w:numId w:val="1"/>
        </w:numPr>
      </w:pPr>
      <w:r>
        <w:t>[probe] How often would you like to receive these texts?</w:t>
      </w:r>
    </w:p>
    <w:p w:rsidR="00673F6C" w14:paraId="3CD99E74" w14:textId="36DE308F">
      <w:pPr>
        <w:pStyle w:val="ListParagraph"/>
        <w:numPr>
          <w:ilvl w:val="1"/>
          <w:numId w:val="1"/>
        </w:numPr>
      </w:pPr>
      <w:r>
        <w:t xml:space="preserve"> </w:t>
      </w:r>
      <w:r>
        <w:t>[prompt] for example, text messages would give you hints on how to improve your sleep.</w:t>
      </w:r>
    </w:p>
    <w:p w:rsidR="001A7896" w:rsidRPr="00721BB9" w:rsidP="00D04FB8" w14:paraId="40439990" w14:textId="3CAA5208">
      <w:pPr>
        <w:pStyle w:val="ListParagraph"/>
        <w:numPr>
          <w:ilvl w:val="1"/>
          <w:numId w:val="1"/>
        </w:numPr>
      </w:pPr>
      <w:r>
        <w:t xml:space="preserve">If you were asked to </w:t>
      </w:r>
      <w:r w:rsidR="00BF4850">
        <w:t>go to sleep around the same time every night</w:t>
      </w:r>
      <w:r>
        <w:t xml:space="preserve">, do you think this would be </w:t>
      </w:r>
      <w:r w:rsidR="00BF4850">
        <w:t>possible?</w:t>
      </w:r>
    </w:p>
    <w:sectPr>
      <w:headerReference w:type="default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593FC2" w:rsidRPr="00593FC2" w:rsidP="00D04FB8" w14:paraId="23C1C799" w14:textId="2559B124">
    <w:pPr>
      <w:pStyle w:val="Header"/>
    </w:pPr>
    <w:r>
      <w:t>Last updated: 25JUL2024</w: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593FC2" w14:paraId="5539DFCA" w14:textId="4F212BBC">
    <w:pPr>
      <w:pStyle w:val="Header"/>
    </w:pPr>
    <w:r>
      <w:t>PI: Dr. Anais Hausvater</w:t>
    </w:r>
  </w:p>
  <w:p w:rsidR="00593FC2" w:rsidRPr="000F3AF0" w14:paraId="54AA60B8" w14:textId="688CA7D4">
    <w:pPr>
      <w:pStyle w:val="Header"/>
      <w:rPr>
        <w:rFonts w:cs="Arial"/>
      </w:rPr>
    </w:pPr>
    <w:r>
      <w:rPr>
        <w:rStyle w:val="printanswer"/>
        <w:rFonts w:cs="Arial"/>
      </w:rPr>
      <w:t xml:space="preserve">Study #: </w:t>
    </w:r>
    <w:r w:rsidRPr="00E61287">
      <w:rPr>
        <w:rStyle w:val="printanswer"/>
        <w:rFonts w:cs="Arial"/>
      </w:rPr>
      <w:t>s23-00046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abstractNum w:abstractNumId="0">
    <w:nsid w:val="7AC40D15"/>
    <w:multiLevelType w:val="hybridMultilevel"/>
    <w:tmpl w:val="3EA49AA0"/>
    <w:lvl w:ilvl="0">
      <w:start w:val="0"/>
      <w:numFmt w:val="bullet"/>
      <w:lvlText w:val="-"/>
      <w:lvlJc w:val="left"/>
      <w:pPr>
        <w:ind w:left="1080" w:hanging="360"/>
      </w:pPr>
      <w:rPr>
        <w:rFonts w:ascii="Calibri" w:hAnsi="Calibri" w:eastAsiaTheme="minorHAnsi" w:cs="Calibri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comments="1" w:formatting="1" w:inkAnnotations="1" w:insDel="1"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BB9"/>
    <w:rsid w:val="000F3AF0"/>
    <w:rsid w:val="001A7896"/>
    <w:rsid w:val="002E399D"/>
    <w:rsid w:val="002E775F"/>
    <w:rsid w:val="002F7430"/>
    <w:rsid w:val="00324DFF"/>
    <w:rsid w:val="00593FC2"/>
    <w:rsid w:val="006204BB"/>
    <w:rsid w:val="006377CB"/>
    <w:rsid w:val="00673F6C"/>
    <w:rsid w:val="00721BB9"/>
    <w:rsid w:val="00865938"/>
    <w:rsid w:val="00B26C79"/>
    <w:rsid w:val="00BF4850"/>
    <w:rsid w:val="00D04FB8"/>
    <w:rsid w:val="00E61287"/>
    <w:rsid w:val="00F035FB"/>
    <w:rsid w:val="00FC7F70"/>
  </w:rsids>
  <m:mathPr>
    <m:mathFont m:val="Cambria Math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15:chartTrackingRefBased/>
  <w15:docId w15:val="{A2CE99BA-ED61-435C-8A43-BE3069849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B9"/>
  </w:style>
  <w:style w:type="paragraph" w:styleId="Footer">
    <w:name w:val="footer"/>
    <w:basedOn w:val="Normal"/>
    <w:link w:val="FooterChar"/>
    <w:uiPriority w:val="99"/>
    <w:unhideWhenUsed/>
    <w:rsid w:val="00721B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B9"/>
  </w:style>
  <w:style w:type="paragraph" w:styleId="ListParagraph">
    <w:name w:val="List Paragraph"/>
    <w:basedOn w:val="Normal"/>
    <w:uiPriority w:val="34"/>
    <w:qFormat/>
    <w:rsid w:val="00721B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7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7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77C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77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77C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77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7CB"/>
    <w:rPr>
      <w:rFonts w:ascii="Segoe UI" w:hAnsi="Segoe UI" w:cs="Segoe UI"/>
      <w:sz w:val="18"/>
      <w:szCs w:val="18"/>
    </w:rPr>
  </w:style>
  <w:style w:type="character" w:customStyle="1" w:styleId="printanswer">
    <w:name w:val="printanswer"/>
    <w:basedOn w:val="DefaultParagraphFont"/>
    <w:rsid w:val="00593F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header" Target="header1.xml" /><Relationship Id="rId5" Type="http://schemas.openxmlformats.org/officeDocument/2006/relationships/footer" Target="footer1.xml" /><Relationship Id="rId6" Type="http://schemas.openxmlformats.org/officeDocument/2006/relationships/theme" Target="theme/theme1.xml" /><Relationship Id="rId7" Type="http://schemas.openxmlformats.org/officeDocument/2006/relationships/numbering" Target="numbering.xml" /><Relationship Id="rId8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usvater, Anais</dc:creator>
  <cp:lastModifiedBy>Na, Lillian</cp:lastModifiedBy>
  <cp:revision>3</cp:revision>
  <dcterms:created xsi:type="dcterms:W3CDTF">2024-07-25T17:48:00Z</dcterms:created>
  <dcterms:modified xsi:type="dcterms:W3CDTF">2024-07-25T18:31:00Z</dcterms:modified>
</cp:coreProperties>
</file>